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56F65" w14:textId="061F8D2F" w:rsidR="002E4EFA" w:rsidRPr="00835C8F" w:rsidRDefault="002E4EFA" w:rsidP="002E4EFA">
      <w:pPr>
        <w:spacing w:before="100" w:beforeAutospacing="1" w:after="100" w:afterAutospacing="1" w:line="300" w:lineRule="auto"/>
        <w:outlineLvl w:val="0"/>
        <w:rPr>
          <w:b/>
          <w:sz w:val="20"/>
          <w:szCs w:val="20"/>
        </w:rPr>
      </w:pPr>
      <w:bookmarkStart w:id="0" w:name="OLE_LINK5"/>
      <w:bookmarkStart w:id="1" w:name="OLE_LINK6"/>
      <w:r w:rsidRPr="00835C8F">
        <w:rPr>
          <w:b/>
          <w:sz w:val="20"/>
          <w:szCs w:val="20"/>
        </w:rPr>
        <w:t>Topic Guide</w:t>
      </w:r>
    </w:p>
    <w:p w14:paraId="573F6C01" w14:textId="77777777" w:rsidR="002E4EFA" w:rsidRPr="00835C8F" w:rsidRDefault="002E4EFA" w:rsidP="002E4EFA">
      <w:pPr>
        <w:rPr>
          <w:b/>
          <w:bCs/>
          <w:sz w:val="20"/>
          <w:szCs w:val="20"/>
        </w:rPr>
      </w:pPr>
      <w:r w:rsidRPr="00835C8F">
        <w:rPr>
          <w:b/>
          <w:bCs/>
          <w:sz w:val="20"/>
          <w:szCs w:val="20"/>
        </w:rPr>
        <w:t>Opening section</w:t>
      </w:r>
    </w:p>
    <w:p w14:paraId="371F3503" w14:textId="77777777" w:rsidR="002E4EFA" w:rsidRPr="00835C8F" w:rsidRDefault="002E4EFA" w:rsidP="002E4EFA">
      <w:pPr>
        <w:pStyle w:val="a3"/>
        <w:widowControl w:val="0"/>
        <w:numPr>
          <w:ilvl w:val="0"/>
          <w:numId w:val="1"/>
        </w:numPr>
        <w:ind w:firstLineChars="0"/>
        <w:jc w:val="both"/>
        <w:rPr>
          <w:sz w:val="20"/>
          <w:szCs w:val="20"/>
        </w:rPr>
      </w:pPr>
      <w:r w:rsidRPr="00835C8F">
        <w:rPr>
          <w:sz w:val="20"/>
          <w:szCs w:val="20"/>
        </w:rPr>
        <w:t>Welcome, introduction and icebreaker question</w:t>
      </w:r>
    </w:p>
    <w:p w14:paraId="434174FA" w14:textId="77777777" w:rsidR="002E4EFA" w:rsidRPr="00835C8F" w:rsidRDefault="002E4EFA" w:rsidP="002E4EFA">
      <w:pPr>
        <w:pStyle w:val="a3"/>
        <w:widowControl w:val="0"/>
        <w:numPr>
          <w:ilvl w:val="0"/>
          <w:numId w:val="1"/>
        </w:numPr>
        <w:ind w:firstLineChars="0"/>
        <w:jc w:val="both"/>
        <w:rPr>
          <w:sz w:val="20"/>
          <w:szCs w:val="20"/>
        </w:rPr>
      </w:pPr>
      <w:r w:rsidRPr="00835C8F">
        <w:rPr>
          <w:sz w:val="20"/>
          <w:szCs w:val="20"/>
        </w:rPr>
        <w:t>Check consent for audio recording</w:t>
      </w:r>
    </w:p>
    <w:p w14:paraId="41318033" w14:textId="77777777" w:rsidR="002E4EFA" w:rsidRPr="00835C8F" w:rsidRDefault="002E4EFA" w:rsidP="002E4EFA">
      <w:pPr>
        <w:pStyle w:val="a3"/>
        <w:widowControl w:val="0"/>
        <w:numPr>
          <w:ilvl w:val="0"/>
          <w:numId w:val="1"/>
        </w:numPr>
        <w:ind w:firstLineChars="0"/>
        <w:jc w:val="both"/>
        <w:rPr>
          <w:sz w:val="20"/>
          <w:szCs w:val="20"/>
        </w:rPr>
      </w:pPr>
      <w:r w:rsidRPr="00835C8F">
        <w:rPr>
          <w:sz w:val="20"/>
          <w:szCs w:val="20"/>
        </w:rPr>
        <w:t>Reminding the right to withdraw</w:t>
      </w:r>
    </w:p>
    <w:p w14:paraId="230FF527" w14:textId="77777777" w:rsidR="002E4EFA" w:rsidRPr="00835C8F" w:rsidRDefault="002E4EFA" w:rsidP="002E4EFA">
      <w:pPr>
        <w:pStyle w:val="a3"/>
        <w:ind w:left="720" w:firstLineChars="0" w:firstLine="0"/>
        <w:rPr>
          <w:sz w:val="20"/>
          <w:szCs w:val="20"/>
        </w:rPr>
      </w:pPr>
    </w:p>
    <w:p w14:paraId="363C9DBA" w14:textId="77777777" w:rsidR="002E4EFA" w:rsidRPr="00835C8F" w:rsidRDefault="002E4EFA" w:rsidP="002E4EFA">
      <w:pPr>
        <w:rPr>
          <w:b/>
          <w:bCs/>
          <w:sz w:val="20"/>
          <w:szCs w:val="20"/>
        </w:rPr>
      </w:pPr>
      <w:r w:rsidRPr="00835C8F">
        <w:rPr>
          <w:b/>
          <w:bCs/>
          <w:sz w:val="20"/>
          <w:szCs w:val="20"/>
        </w:rPr>
        <w:t>Main section</w:t>
      </w:r>
    </w:p>
    <w:p w14:paraId="4E7BCA20" w14:textId="77777777" w:rsidR="002E4EFA" w:rsidRPr="00835C8F" w:rsidRDefault="002E4EFA" w:rsidP="002E4EFA">
      <w:pPr>
        <w:rPr>
          <w:b/>
          <w:bCs/>
          <w:sz w:val="20"/>
          <w:szCs w:val="20"/>
        </w:rPr>
      </w:pPr>
    </w:p>
    <w:p w14:paraId="7E061A7E" w14:textId="77777777" w:rsidR="002E4EFA" w:rsidRPr="00835C8F" w:rsidRDefault="002E4EFA" w:rsidP="002E4EFA">
      <w:pPr>
        <w:rPr>
          <w:b/>
          <w:bCs/>
          <w:sz w:val="20"/>
          <w:szCs w:val="20"/>
        </w:rPr>
      </w:pPr>
      <w:r w:rsidRPr="00835C8F">
        <w:rPr>
          <w:b/>
          <w:bCs/>
          <w:sz w:val="20"/>
          <w:szCs w:val="20"/>
        </w:rPr>
        <w:t>Broad topic 1: Family relationship</w:t>
      </w:r>
    </w:p>
    <w:p w14:paraId="4B33510E" w14:textId="77777777" w:rsidR="002E4EFA" w:rsidRPr="00835C8F" w:rsidRDefault="002E4EFA" w:rsidP="002E4EFA">
      <w:pPr>
        <w:rPr>
          <w:sz w:val="20"/>
          <w:szCs w:val="20"/>
        </w:rPr>
      </w:pPr>
      <w:r w:rsidRPr="00835C8F">
        <w:rPr>
          <w:sz w:val="20"/>
          <w:szCs w:val="20"/>
        </w:rPr>
        <w:t>The main purpose is to explore the link between adverse family relationship and the onset of POI, examples of used questions were:</w:t>
      </w:r>
    </w:p>
    <w:p w14:paraId="0AB9548A" w14:textId="77777777" w:rsidR="002E4EFA" w:rsidRPr="00835C8F" w:rsidRDefault="002E4EFA" w:rsidP="002E4EFA">
      <w:pPr>
        <w:rPr>
          <w:sz w:val="20"/>
          <w:szCs w:val="20"/>
        </w:rPr>
      </w:pPr>
      <w:r w:rsidRPr="00835C8F">
        <w:rPr>
          <w:sz w:val="20"/>
          <w:szCs w:val="20"/>
        </w:rPr>
        <w:t xml:space="preserve">What is your marital status? </w:t>
      </w:r>
    </w:p>
    <w:p w14:paraId="02ECEC6E" w14:textId="77777777" w:rsidR="002E4EFA" w:rsidRPr="00835C8F" w:rsidRDefault="002E4EFA" w:rsidP="002E4EFA">
      <w:pPr>
        <w:ind w:leftChars="200" w:left="480"/>
        <w:rPr>
          <w:sz w:val="20"/>
          <w:szCs w:val="20"/>
        </w:rPr>
      </w:pPr>
      <w:bookmarkStart w:id="2" w:name="_Hlk48641143"/>
      <w:r w:rsidRPr="00835C8F">
        <w:rPr>
          <w:sz w:val="20"/>
          <w:szCs w:val="20"/>
        </w:rPr>
        <w:t>To probe:</w:t>
      </w:r>
    </w:p>
    <w:bookmarkEnd w:id="2"/>
    <w:p w14:paraId="5636F793" w14:textId="77777777" w:rsidR="002E4EFA" w:rsidRPr="00835C8F" w:rsidRDefault="002E4EFA" w:rsidP="002E4EFA">
      <w:pPr>
        <w:ind w:leftChars="200" w:left="480"/>
        <w:rPr>
          <w:sz w:val="20"/>
          <w:szCs w:val="20"/>
        </w:rPr>
      </w:pPr>
      <w:r w:rsidRPr="00835C8F">
        <w:rPr>
          <w:sz w:val="20"/>
          <w:szCs w:val="20"/>
        </w:rPr>
        <w:t>Do you think your relationship with the other half was good before the diagnosis of the POI disease? Did you have a good relationship with other family members before the diagnosis of the POI disease?</w:t>
      </w:r>
    </w:p>
    <w:p w14:paraId="15C4A46A" w14:textId="77777777" w:rsidR="002E4EFA" w:rsidRPr="00835C8F" w:rsidRDefault="002E4EFA" w:rsidP="002E4EFA">
      <w:pPr>
        <w:ind w:leftChars="200" w:left="480"/>
        <w:rPr>
          <w:sz w:val="20"/>
          <w:szCs w:val="20"/>
        </w:rPr>
      </w:pPr>
      <w:r w:rsidRPr="00835C8F">
        <w:rPr>
          <w:sz w:val="20"/>
          <w:szCs w:val="20"/>
        </w:rPr>
        <w:t>To probe:</w:t>
      </w:r>
    </w:p>
    <w:p w14:paraId="33E4311A" w14:textId="77777777" w:rsidR="002E4EFA" w:rsidRPr="00835C8F" w:rsidRDefault="002E4EFA" w:rsidP="002E4EFA">
      <w:pPr>
        <w:ind w:leftChars="200" w:left="480"/>
        <w:rPr>
          <w:sz w:val="20"/>
          <w:szCs w:val="20"/>
        </w:rPr>
      </w:pPr>
      <w:r w:rsidRPr="00835C8F">
        <w:rPr>
          <w:sz w:val="20"/>
          <w:szCs w:val="20"/>
        </w:rPr>
        <w:t>In your view, what have been the reasons for this unsatisfied relationship, and how long has it been like this?</w:t>
      </w:r>
    </w:p>
    <w:p w14:paraId="543C8DEF" w14:textId="77777777" w:rsidR="002E4EFA" w:rsidRPr="00835C8F" w:rsidRDefault="002E4EFA" w:rsidP="002E4EFA">
      <w:pPr>
        <w:ind w:leftChars="200" w:left="480"/>
        <w:rPr>
          <w:sz w:val="20"/>
          <w:szCs w:val="20"/>
        </w:rPr>
      </w:pPr>
    </w:p>
    <w:p w14:paraId="321DDB59" w14:textId="77777777" w:rsidR="002E4EFA" w:rsidRPr="00835C8F" w:rsidRDefault="002E4EFA" w:rsidP="002E4EFA">
      <w:pPr>
        <w:rPr>
          <w:b/>
          <w:bCs/>
          <w:sz w:val="20"/>
          <w:szCs w:val="20"/>
        </w:rPr>
      </w:pPr>
      <w:r w:rsidRPr="00835C8F">
        <w:rPr>
          <w:b/>
          <w:bCs/>
          <w:sz w:val="20"/>
          <w:szCs w:val="20"/>
        </w:rPr>
        <w:t>Broad topic 2: Occupation and income</w:t>
      </w:r>
    </w:p>
    <w:p w14:paraId="3E74B0C9" w14:textId="77777777" w:rsidR="002E4EFA" w:rsidRPr="00835C8F" w:rsidRDefault="002E4EFA" w:rsidP="002E4EFA">
      <w:pPr>
        <w:rPr>
          <w:sz w:val="20"/>
          <w:szCs w:val="20"/>
        </w:rPr>
      </w:pPr>
      <w:r w:rsidRPr="00835C8F">
        <w:rPr>
          <w:sz w:val="20"/>
          <w:szCs w:val="20"/>
        </w:rPr>
        <w:t>The main purpose is to explore the link between stress from occupation and income, and the onset of POI, examples of used questions were:</w:t>
      </w:r>
    </w:p>
    <w:p w14:paraId="1DAEE57D" w14:textId="77777777" w:rsidR="002E4EFA" w:rsidRPr="00835C8F" w:rsidRDefault="002E4EFA" w:rsidP="002E4EFA">
      <w:pPr>
        <w:rPr>
          <w:sz w:val="20"/>
          <w:szCs w:val="20"/>
        </w:rPr>
      </w:pPr>
      <w:r w:rsidRPr="00835C8F">
        <w:rPr>
          <w:sz w:val="20"/>
          <w:szCs w:val="20"/>
        </w:rPr>
        <w:t xml:space="preserve">Were you satisfied with your work environment, security and wages before the diagnosis of the POI disease? </w:t>
      </w:r>
    </w:p>
    <w:p w14:paraId="59A6B76A" w14:textId="77777777" w:rsidR="002E4EFA" w:rsidRPr="00835C8F" w:rsidRDefault="002E4EFA" w:rsidP="002E4EFA">
      <w:pPr>
        <w:ind w:leftChars="200" w:left="480"/>
        <w:rPr>
          <w:sz w:val="20"/>
          <w:szCs w:val="20"/>
        </w:rPr>
      </w:pPr>
      <w:r w:rsidRPr="00835C8F">
        <w:rPr>
          <w:sz w:val="20"/>
          <w:szCs w:val="20"/>
        </w:rPr>
        <w:t>To probe:</w:t>
      </w:r>
    </w:p>
    <w:p w14:paraId="6BD73087" w14:textId="77777777" w:rsidR="002E4EFA" w:rsidRPr="00835C8F" w:rsidRDefault="002E4EFA" w:rsidP="002E4EFA">
      <w:pPr>
        <w:ind w:leftChars="200" w:left="480"/>
        <w:rPr>
          <w:sz w:val="20"/>
          <w:szCs w:val="20"/>
        </w:rPr>
      </w:pPr>
      <w:r w:rsidRPr="00835C8F">
        <w:rPr>
          <w:sz w:val="20"/>
          <w:szCs w:val="20"/>
        </w:rPr>
        <w:t xml:space="preserve">Did you like your occupation? Did you think that you were under great work stress? How long has it been like this? </w:t>
      </w:r>
    </w:p>
    <w:p w14:paraId="396D8EC6" w14:textId="77777777" w:rsidR="002E4EFA" w:rsidRPr="00835C8F" w:rsidRDefault="002E4EFA" w:rsidP="002E4EFA">
      <w:pPr>
        <w:ind w:leftChars="200" w:left="480"/>
        <w:rPr>
          <w:sz w:val="20"/>
          <w:szCs w:val="20"/>
        </w:rPr>
      </w:pPr>
      <w:r w:rsidRPr="00835C8F">
        <w:rPr>
          <w:sz w:val="20"/>
          <w:szCs w:val="20"/>
        </w:rPr>
        <w:t xml:space="preserve">Did you need to work long days? Did you have enough time to rest?  </w:t>
      </w:r>
    </w:p>
    <w:p w14:paraId="3B0B12C7" w14:textId="77777777" w:rsidR="002E4EFA" w:rsidRPr="00835C8F" w:rsidRDefault="002E4EFA" w:rsidP="002E4EFA">
      <w:pPr>
        <w:ind w:leftChars="200" w:left="480"/>
        <w:rPr>
          <w:sz w:val="20"/>
          <w:szCs w:val="20"/>
        </w:rPr>
      </w:pPr>
      <w:r w:rsidRPr="00835C8F">
        <w:rPr>
          <w:sz w:val="20"/>
          <w:szCs w:val="20"/>
        </w:rPr>
        <w:t xml:space="preserve">How was your relationship with senior and junior colleagues at work? </w:t>
      </w:r>
    </w:p>
    <w:p w14:paraId="32DC35C2" w14:textId="77777777" w:rsidR="002E4EFA" w:rsidRPr="00835C8F" w:rsidRDefault="002E4EFA" w:rsidP="002E4EFA">
      <w:pPr>
        <w:ind w:leftChars="200" w:left="480"/>
        <w:rPr>
          <w:sz w:val="20"/>
          <w:szCs w:val="20"/>
        </w:rPr>
      </w:pPr>
      <w:r w:rsidRPr="00835C8F">
        <w:rPr>
          <w:sz w:val="20"/>
          <w:szCs w:val="20"/>
        </w:rPr>
        <w:t xml:space="preserve">Could your income meet essential living costs? </w:t>
      </w:r>
    </w:p>
    <w:p w14:paraId="450728AC" w14:textId="77777777" w:rsidR="002E4EFA" w:rsidRPr="00835C8F" w:rsidRDefault="002E4EFA" w:rsidP="002E4EFA">
      <w:pPr>
        <w:ind w:leftChars="200" w:left="480"/>
        <w:rPr>
          <w:sz w:val="20"/>
          <w:szCs w:val="20"/>
        </w:rPr>
      </w:pPr>
    </w:p>
    <w:p w14:paraId="3EB0161E" w14:textId="77777777" w:rsidR="002E4EFA" w:rsidRPr="00835C8F" w:rsidRDefault="002E4EFA" w:rsidP="002E4EFA">
      <w:pPr>
        <w:rPr>
          <w:b/>
          <w:bCs/>
          <w:sz w:val="20"/>
          <w:szCs w:val="20"/>
        </w:rPr>
      </w:pPr>
      <w:r w:rsidRPr="00835C8F">
        <w:rPr>
          <w:b/>
          <w:bCs/>
          <w:sz w:val="20"/>
          <w:szCs w:val="20"/>
        </w:rPr>
        <w:lastRenderedPageBreak/>
        <w:t>Broad topic 3: Severe social life events and perceived exposure to environmental pollutants</w:t>
      </w:r>
    </w:p>
    <w:p w14:paraId="044D4941" w14:textId="77777777" w:rsidR="002E4EFA" w:rsidRPr="00835C8F" w:rsidRDefault="002E4EFA" w:rsidP="002E4EFA">
      <w:pPr>
        <w:rPr>
          <w:sz w:val="20"/>
          <w:szCs w:val="20"/>
        </w:rPr>
      </w:pPr>
      <w:r w:rsidRPr="00835C8F">
        <w:rPr>
          <w:sz w:val="20"/>
          <w:szCs w:val="20"/>
        </w:rPr>
        <w:t>The main purpose is to explore the link between severe social life events and perceived exposure to environmental pollutants, and the onset of POI, examples of used questions were:</w:t>
      </w:r>
    </w:p>
    <w:p w14:paraId="23FFF99D" w14:textId="77777777" w:rsidR="002E4EFA" w:rsidRPr="00835C8F" w:rsidRDefault="002E4EFA" w:rsidP="002E4EFA">
      <w:pPr>
        <w:rPr>
          <w:sz w:val="20"/>
          <w:szCs w:val="20"/>
        </w:rPr>
      </w:pPr>
      <w:r w:rsidRPr="00835C8F">
        <w:rPr>
          <w:sz w:val="20"/>
          <w:szCs w:val="20"/>
        </w:rPr>
        <w:t xml:space="preserve">Would you describe your social relationship with friends, neighbors and other people harmonious before the diagnosis of the POI disease? </w:t>
      </w:r>
    </w:p>
    <w:p w14:paraId="2E17BBF3" w14:textId="77777777" w:rsidR="002E4EFA" w:rsidRPr="00835C8F" w:rsidRDefault="002E4EFA" w:rsidP="002E4EFA">
      <w:pPr>
        <w:rPr>
          <w:sz w:val="20"/>
          <w:szCs w:val="20"/>
        </w:rPr>
      </w:pPr>
      <w:r w:rsidRPr="00835C8F">
        <w:rPr>
          <w:sz w:val="20"/>
          <w:szCs w:val="20"/>
        </w:rPr>
        <w:t>Did you have any contact with known chemical agents (e.g., pesticides, industrial pollutants, consumer products, and medications) or physical agents (e.g., radiation from medical and other environmental sources) prior to the diagnosis of the disease?</w:t>
      </w:r>
    </w:p>
    <w:p w14:paraId="5F9230CB" w14:textId="77777777" w:rsidR="002E4EFA" w:rsidRPr="00835C8F" w:rsidRDefault="002E4EFA" w:rsidP="002E4EFA">
      <w:pPr>
        <w:ind w:leftChars="200" w:left="480"/>
        <w:rPr>
          <w:sz w:val="20"/>
          <w:szCs w:val="20"/>
        </w:rPr>
      </w:pPr>
      <w:r w:rsidRPr="00835C8F">
        <w:rPr>
          <w:sz w:val="20"/>
          <w:szCs w:val="20"/>
        </w:rPr>
        <w:t>To probe:</w:t>
      </w:r>
    </w:p>
    <w:p w14:paraId="0666BB95" w14:textId="77777777" w:rsidR="002E4EFA" w:rsidRPr="00835C8F" w:rsidRDefault="002E4EFA" w:rsidP="002E4EFA">
      <w:pPr>
        <w:ind w:leftChars="200" w:left="480"/>
        <w:rPr>
          <w:sz w:val="20"/>
          <w:szCs w:val="20"/>
        </w:rPr>
      </w:pPr>
      <w:r w:rsidRPr="00835C8F">
        <w:rPr>
          <w:sz w:val="20"/>
          <w:szCs w:val="20"/>
        </w:rPr>
        <w:t>Had you involved in or experienced any significant events like serious diseases, legal disputes/cases or death prior to the diagnosis of the disease? When did it happen? How has that affected you?</w:t>
      </w:r>
    </w:p>
    <w:p w14:paraId="2E3702D2" w14:textId="77777777" w:rsidR="002E4EFA" w:rsidRPr="00835C8F" w:rsidRDefault="002E4EFA" w:rsidP="002E4EFA">
      <w:pPr>
        <w:rPr>
          <w:sz w:val="20"/>
          <w:szCs w:val="20"/>
        </w:rPr>
      </w:pPr>
    </w:p>
    <w:p w14:paraId="0F73F4E7" w14:textId="77777777" w:rsidR="002E4EFA" w:rsidRPr="00835C8F" w:rsidRDefault="002E4EFA" w:rsidP="002E4EFA">
      <w:pPr>
        <w:rPr>
          <w:b/>
          <w:bCs/>
          <w:sz w:val="20"/>
          <w:szCs w:val="20"/>
        </w:rPr>
      </w:pPr>
      <w:r w:rsidRPr="00835C8F">
        <w:rPr>
          <w:b/>
          <w:bCs/>
          <w:sz w:val="20"/>
          <w:szCs w:val="20"/>
        </w:rPr>
        <w:t>Broad topic 4: Life style</w:t>
      </w:r>
    </w:p>
    <w:p w14:paraId="6E8707C0" w14:textId="77777777" w:rsidR="002E4EFA" w:rsidRPr="00835C8F" w:rsidRDefault="002E4EFA" w:rsidP="002E4EFA">
      <w:pPr>
        <w:rPr>
          <w:sz w:val="20"/>
          <w:szCs w:val="20"/>
        </w:rPr>
      </w:pPr>
      <w:r w:rsidRPr="00835C8F">
        <w:rPr>
          <w:sz w:val="20"/>
          <w:szCs w:val="20"/>
        </w:rPr>
        <w:t>The main purpose is to explore the link between life style factors and the onset of POI, examples of used questions and probes were:</w:t>
      </w:r>
    </w:p>
    <w:p w14:paraId="4D4135AE" w14:textId="77777777" w:rsidR="002E4EFA" w:rsidRPr="00835C8F" w:rsidRDefault="002E4EFA" w:rsidP="002E4EFA">
      <w:pPr>
        <w:rPr>
          <w:sz w:val="20"/>
          <w:szCs w:val="20"/>
        </w:rPr>
      </w:pPr>
      <w:r w:rsidRPr="00835C8F">
        <w:rPr>
          <w:sz w:val="20"/>
          <w:szCs w:val="20"/>
        </w:rPr>
        <w:t>How would you describe your eating habit prior to the diagnosis of the disease?</w:t>
      </w:r>
    </w:p>
    <w:p w14:paraId="59B52176" w14:textId="77777777" w:rsidR="002E4EFA" w:rsidRPr="00835C8F" w:rsidRDefault="002E4EFA" w:rsidP="002E4EFA">
      <w:pPr>
        <w:rPr>
          <w:sz w:val="20"/>
          <w:szCs w:val="20"/>
        </w:rPr>
      </w:pPr>
      <w:r w:rsidRPr="00835C8F">
        <w:rPr>
          <w:sz w:val="20"/>
          <w:szCs w:val="20"/>
        </w:rPr>
        <w:t xml:space="preserve">How often did you consume alcoholic drinks and how much did you consume each time? </w:t>
      </w:r>
    </w:p>
    <w:p w14:paraId="14D19020" w14:textId="77777777" w:rsidR="002E4EFA" w:rsidRPr="00835C8F" w:rsidRDefault="002E4EFA" w:rsidP="002E4EFA">
      <w:pPr>
        <w:rPr>
          <w:sz w:val="20"/>
          <w:szCs w:val="20"/>
        </w:rPr>
      </w:pPr>
      <w:r w:rsidRPr="00835C8F">
        <w:rPr>
          <w:sz w:val="20"/>
          <w:szCs w:val="20"/>
        </w:rPr>
        <w:t>In a typical week, how many times did you engage in moderate (such as brisk-walking) to vigorous (such as running) physical activities? How long did each exercise session last usually?</w:t>
      </w:r>
    </w:p>
    <w:p w14:paraId="4692D073" w14:textId="77777777" w:rsidR="002E4EFA" w:rsidRPr="00835C8F" w:rsidRDefault="002E4EFA" w:rsidP="002E4EFA">
      <w:pPr>
        <w:rPr>
          <w:sz w:val="20"/>
          <w:szCs w:val="20"/>
        </w:rPr>
      </w:pPr>
    </w:p>
    <w:p w14:paraId="0953A7CB" w14:textId="77777777" w:rsidR="002E4EFA" w:rsidRPr="00835C8F" w:rsidRDefault="002E4EFA" w:rsidP="002E4EFA">
      <w:pPr>
        <w:rPr>
          <w:b/>
          <w:bCs/>
          <w:sz w:val="20"/>
          <w:szCs w:val="20"/>
        </w:rPr>
      </w:pPr>
      <w:r w:rsidRPr="00835C8F">
        <w:rPr>
          <w:b/>
          <w:bCs/>
          <w:sz w:val="20"/>
          <w:szCs w:val="20"/>
        </w:rPr>
        <w:t>Broad topic 5: Sleep</w:t>
      </w:r>
    </w:p>
    <w:p w14:paraId="6958CC51" w14:textId="77777777" w:rsidR="002E4EFA" w:rsidRPr="00835C8F" w:rsidRDefault="002E4EFA" w:rsidP="002E4EFA">
      <w:pPr>
        <w:rPr>
          <w:sz w:val="20"/>
          <w:szCs w:val="20"/>
        </w:rPr>
      </w:pPr>
      <w:r w:rsidRPr="00835C8F">
        <w:rPr>
          <w:sz w:val="20"/>
          <w:szCs w:val="20"/>
        </w:rPr>
        <w:t>The main purpose is to explore the link between sleep condition and the onset of POI, examples of used questions and probes were:</w:t>
      </w:r>
    </w:p>
    <w:p w14:paraId="0EA33AC3" w14:textId="77777777" w:rsidR="002E4EFA" w:rsidRPr="00835C8F" w:rsidRDefault="002E4EFA" w:rsidP="002E4EFA">
      <w:pPr>
        <w:rPr>
          <w:sz w:val="20"/>
          <w:szCs w:val="20"/>
        </w:rPr>
      </w:pPr>
      <w:r w:rsidRPr="00835C8F">
        <w:rPr>
          <w:sz w:val="20"/>
          <w:szCs w:val="20"/>
        </w:rPr>
        <w:t xml:space="preserve">Did you have a sleep problem prior to the diagnosis of the disease?  </w:t>
      </w:r>
    </w:p>
    <w:p w14:paraId="2711FD91" w14:textId="77777777" w:rsidR="002E4EFA" w:rsidRPr="00835C8F" w:rsidRDefault="002E4EFA" w:rsidP="002E4EFA">
      <w:pPr>
        <w:rPr>
          <w:sz w:val="20"/>
          <w:szCs w:val="20"/>
        </w:rPr>
      </w:pPr>
      <w:r w:rsidRPr="00835C8F">
        <w:rPr>
          <w:sz w:val="20"/>
          <w:szCs w:val="20"/>
        </w:rPr>
        <w:t>Do you think your sleep problems were linked to the negative events mentioned above?</w:t>
      </w:r>
    </w:p>
    <w:p w14:paraId="78397C63" w14:textId="77777777" w:rsidR="002E4EFA" w:rsidRPr="00835C8F" w:rsidRDefault="002E4EFA" w:rsidP="002E4EFA">
      <w:pPr>
        <w:rPr>
          <w:b/>
          <w:bCs/>
          <w:sz w:val="20"/>
          <w:szCs w:val="20"/>
        </w:rPr>
      </w:pPr>
      <w:r w:rsidRPr="00835C8F">
        <w:rPr>
          <w:b/>
          <w:bCs/>
          <w:sz w:val="20"/>
          <w:szCs w:val="20"/>
        </w:rPr>
        <w:t>Broad topic 6: Perceptions of POI</w:t>
      </w:r>
    </w:p>
    <w:p w14:paraId="5065E490" w14:textId="77777777" w:rsidR="002E4EFA" w:rsidRPr="00835C8F" w:rsidRDefault="002E4EFA" w:rsidP="002E4EFA">
      <w:pPr>
        <w:rPr>
          <w:sz w:val="20"/>
          <w:szCs w:val="20"/>
        </w:rPr>
      </w:pPr>
      <w:r w:rsidRPr="00835C8F">
        <w:rPr>
          <w:sz w:val="20"/>
          <w:szCs w:val="20"/>
        </w:rPr>
        <w:t>The main purpose is to understand patients’ knowledge about the disease POI, examples of used questions and probes were:</w:t>
      </w:r>
    </w:p>
    <w:p w14:paraId="6FFE593A" w14:textId="77777777" w:rsidR="002E4EFA" w:rsidRPr="00835C8F" w:rsidRDefault="002E4EFA" w:rsidP="002E4EFA">
      <w:pPr>
        <w:rPr>
          <w:sz w:val="20"/>
          <w:szCs w:val="20"/>
        </w:rPr>
      </w:pPr>
      <w:r w:rsidRPr="00835C8F">
        <w:rPr>
          <w:sz w:val="20"/>
          <w:szCs w:val="20"/>
        </w:rPr>
        <w:t>Have you ever heard of POI? What do you know about the effects of POI on your health? What issues have concerned you the most since diagnosis? What’s your opinion on HT (Hormone therapy)? Do you adhere to medication? (If no, clarify why.)</w:t>
      </w:r>
    </w:p>
    <w:p w14:paraId="0BB1FC03" w14:textId="77777777" w:rsidR="002E4EFA" w:rsidRPr="00835C8F" w:rsidRDefault="002E4EFA" w:rsidP="002E4EFA">
      <w:pPr>
        <w:rPr>
          <w:sz w:val="20"/>
          <w:szCs w:val="20"/>
        </w:rPr>
      </w:pPr>
    </w:p>
    <w:p w14:paraId="461DAEF8" w14:textId="77777777" w:rsidR="002E4EFA" w:rsidRPr="00835C8F" w:rsidRDefault="002E4EFA" w:rsidP="002E4EFA">
      <w:pPr>
        <w:rPr>
          <w:b/>
          <w:bCs/>
          <w:sz w:val="20"/>
          <w:szCs w:val="20"/>
        </w:rPr>
      </w:pPr>
      <w:r w:rsidRPr="00835C8F">
        <w:rPr>
          <w:b/>
          <w:bCs/>
          <w:sz w:val="20"/>
          <w:szCs w:val="20"/>
        </w:rPr>
        <w:t>Ending section</w:t>
      </w:r>
    </w:p>
    <w:p w14:paraId="7BCE3C8D" w14:textId="77777777" w:rsidR="002E4EFA" w:rsidRPr="00835C8F" w:rsidRDefault="002E4EFA" w:rsidP="002E4EFA">
      <w:pPr>
        <w:pStyle w:val="a3"/>
        <w:widowControl w:val="0"/>
        <w:numPr>
          <w:ilvl w:val="0"/>
          <w:numId w:val="2"/>
        </w:numPr>
        <w:ind w:firstLineChars="0"/>
        <w:jc w:val="both"/>
        <w:rPr>
          <w:sz w:val="20"/>
          <w:szCs w:val="20"/>
        </w:rPr>
      </w:pPr>
      <w:r w:rsidRPr="00835C8F">
        <w:rPr>
          <w:sz w:val="20"/>
          <w:szCs w:val="20"/>
        </w:rPr>
        <w:t>Summary of main points discussed</w:t>
      </w:r>
    </w:p>
    <w:p w14:paraId="31F5F2F9" w14:textId="77777777" w:rsidR="002E4EFA" w:rsidRPr="00835C8F" w:rsidRDefault="002E4EFA" w:rsidP="002E4EFA">
      <w:pPr>
        <w:pStyle w:val="a3"/>
        <w:widowControl w:val="0"/>
        <w:numPr>
          <w:ilvl w:val="0"/>
          <w:numId w:val="2"/>
        </w:numPr>
        <w:ind w:firstLineChars="0"/>
        <w:jc w:val="both"/>
        <w:rPr>
          <w:sz w:val="20"/>
          <w:szCs w:val="20"/>
        </w:rPr>
      </w:pPr>
      <w:r w:rsidRPr="00835C8F">
        <w:rPr>
          <w:sz w:val="20"/>
          <w:szCs w:val="20"/>
        </w:rPr>
        <w:t>Member checking</w:t>
      </w:r>
    </w:p>
    <w:bookmarkEnd w:id="0"/>
    <w:bookmarkEnd w:id="1"/>
    <w:p w14:paraId="04CA144E" w14:textId="6025B0F8" w:rsidR="00E52642" w:rsidRPr="000111FB" w:rsidRDefault="00E52642"/>
    <w:sectPr w:rsidR="00E52642" w:rsidRPr="000111FB" w:rsidSect="00352278">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41F9E"/>
    <w:multiLevelType w:val="multilevel"/>
    <w:tmpl w:val="2D141F9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372496B"/>
    <w:multiLevelType w:val="multilevel"/>
    <w:tmpl w:val="6372496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6B130C3B"/>
    <w:multiLevelType w:val="multilevel"/>
    <w:tmpl w:val="6B130C3B"/>
    <w:lvl w:ilvl="0">
      <w:start w:val="1"/>
      <w:numFmt w:val="decimal"/>
      <w:lvlText w:val="%1."/>
      <w:lvlJc w:val="left"/>
      <w:pPr>
        <w:ind w:left="360" w:hanging="360"/>
      </w:pPr>
      <w:rPr>
        <w:rFonts w:hint="default"/>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0E9"/>
    <w:rsid w:val="00000FE9"/>
    <w:rsid w:val="00005ACE"/>
    <w:rsid w:val="000111FB"/>
    <w:rsid w:val="00022F8D"/>
    <w:rsid w:val="0002591B"/>
    <w:rsid w:val="00032B3B"/>
    <w:rsid w:val="000364DD"/>
    <w:rsid w:val="00053CA2"/>
    <w:rsid w:val="00073DF7"/>
    <w:rsid w:val="00095326"/>
    <w:rsid w:val="000C6CCC"/>
    <w:rsid w:val="000E5975"/>
    <w:rsid w:val="00103A14"/>
    <w:rsid w:val="00105EEC"/>
    <w:rsid w:val="0011435D"/>
    <w:rsid w:val="0013491C"/>
    <w:rsid w:val="00196EBC"/>
    <w:rsid w:val="001C6DF3"/>
    <w:rsid w:val="001C6EC4"/>
    <w:rsid w:val="001D170C"/>
    <w:rsid w:val="00222C27"/>
    <w:rsid w:val="002663D7"/>
    <w:rsid w:val="002848A4"/>
    <w:rsid w:val="002B3FCA"/>
    <w:rsid w:val="002B7C82"/>
    <w:rsid w:val="002E0D07"/>
    <w:rsid w:val="002E32B3"/>
    <w:rsid w:val="002E4EFA"/>
    <w:rsid w:val="00301392"/>
    <w:rsid w:val="00306E2B"/>
    <w:rsid w:val="003130CC"/>
    <w:rsid w:val="00330F79"/>
    <w:rsid w:val="003337FE"/>
    <w:rsid w:val="0034061B"/>
    <w:rsid w:val="00352278"/>
    <w:rsid w:val="00353869"/>
    <w:rsid w:val="00375266"/>
    <w:rsid w:val="0037594E"/>
    <w:rsid w:val="0038665F"/>
    <w:rsid w:val="00396CE5"/>
    <w:rsid w:val="003B26C7"/>
    <w:rsid w:val="003C2E31"/>
    <w:rsid w:val="003F73BA"/>
    <w:rsid w:val="00420DCB"/>
    <w:rsid w:val="00424F34"/>
    <w:rsid w:val="004454E8"/>
    <w:rsid w:val="004458AC"/>
    <w:rsid w:val="004622F1"/>
    <w:rsid w:val="004864DB"/>
    <w:rsid w:val="00492E9B"/>
    <w:rsid w:val="00494332"/>
    <w:rsid w:val="00496D39"/>
    <w:rsid w:val="004A3AAA"/>
    <w:rsid w:val="004B1226"/>
    <w:rsid w:val="004B47DE"/>
    <w:rsid w:val="004D3168"/>
    <w:rsid w:val="004F69C7"/>
    <w:rsid w:val="00510DD9"/>
    <w:rsid w:val="005418A5"/>
    <w:rsid w:val="005643A9"/>
    <w:rsid w:val="0057516A"/>
    <w:rsid w:val="00583384"/>
    <w:rsid w:val="005868C0"/>
    <w:rsid w:val="00590826"/>
    <w:rsid w:val="00597923"/>
    <w:rsid w:val="005F0D36"/>
    <w:rsid w:val="005F6532"/>
    <w:rsid w:val="006222AC"/>
    <w:rsid w:val="006D0C2A"/>
    <w:rsid w:val="007247EA"/>
    <w:rsid w:val="00752360"/>
    <w:rsid w:val="00753CEC"/>
    <w:rsid w:val="00760CD7"/>
    <w:rsid w:val="007737B2"/>
    <w:rsid w:val="007D135E"/>
    <w:rsid w:val="007D20BF"/>
    <w:rsid w:val="007F0CE2"/>
    <w:rsid w:val="0083576E"/>
    <w:rsid w:val="008469F2"/>
    <w:rsid w:val="0085080C"/>
    <w:rsid w:val="00854A98"/>
    <w:rsid w:val="00864654"/>
    <w:rsid w:val="00882A6E"/>
    <w:rsid w:val="00884BC0"/>
    <w:rsid w:val="008972E4"/>
    <w:rsid w:val="008A3392"/>
    <w:rsid w:val="008A4CBC"/>
    <w:rsid w:val="008B0C53"/>
    <w:rsid w:val="008E597E"/>
    <w:rsid w:val="008F4BFB"/>
    <w:rsid w:val="009013E4"/>
    <w:rsid w:val="009022B4"/>
    <w:rsid w:val="00911487"/>
    <w:rsid w:val="009260E9"/>
    <w:rsid w:val="00932C1E"/>
    <w:rsid w:val="00950BA3"/>
    <w:rsid w:val="00963113"/>
    <w:rsid w:val="00964F98"/>
    <w:rsid w:val="00972FA7"/>
    <w:rsid w:val="00977846"/>
    <w:rsid w:val="009829F0"/>
    <w:rsid w:val="009A2041"/>
    <w:rsid w:val="009B27DA"/>
    <w:rsid w:val="009B5654"/>
    <w:rsid w:val="009B57B8"/>
    <w:rsid w:val="009C2576"/>
    <w:rsid w:val="00A22662"/>
    <w:rsid w:val="00A24AA2"/>
    <w:rsid w:val="00A43862"/>
    <w:rsid w:val="00A43BE1"/>
    <w:rsid w:val="00A51695"/>
    <w:rsid w:val="00A53236"/>
    <w:rsid w:val="00A537A9"/>
    <w:rsid w:val="00A72917"/>
    <w:rsid w:val="00A91F8A"/>
    <w:rsid w:val="00AB4103"/>
    <w:rsid w:val="00AC3D6B"/>
    <w:rsid w:val="00AD52E8"/>
    <w:rsid w:val="00AE0CCD"/>
    <w:rsid w:val="00B20DF0"/>
    <w:rsid w:val="00B211CF"/>
    <w:rsid w:val="00B703B0"/>
    <w:rsid w:val="00B71216"/>
    <w:rsid w:val="00B85E13"/>
    <w:rsid w:val="00BA123F"/>
    <w:rsid w:val="00BD79BB"/>
    <w:rsid w:val="00BE148E"/>
    <w:rsid w:val="00BE697F"/>
    <w:rsid w:val="00BF68BB"/>
    <w:rsid w:val="00C006A2"/>
    <w:rsid w:val="00C10005"/>
    <w:rsid w:val="00C336D1"/>
    <w:rsid w:val="00C750CE"/>
    <w:rsid w:val="00CE405A"/>
    <w:rsid w:val="00CF6A21"/>
    <w:rsid w:val="00D16736"/>
    <w:rsid w:val="00D37F8D"/>
    <w:rsid w:val="00D638DE"/>
    <w:rsid w:val="00D74B17"/>
    <w:rsid w:val="00D84678"/>
    <w:rsid w:val="00D87001"/>
    <w:rsid w:val="00D87D43"/>
    <w:rsid w:val="00D93E03"/>
    <w:rsid w:val="00DB323C"/>
    <w:rsid w:val="00DF68CD"/>
    <w:rsid w:val="00E06300"/>
    <w:rsid w:val="00E34B4E"/>
    <w:rsid w:val="00E379AF"/>
    <w:rsid w:val="00E52642"/>
    <w:rsid w:val="00E603C3"/>
    <w:rsid w:val="00E8579D"/>
    <w:rsid w:val="00ED1D7A"/>
    <w:rsid w:val="00EF1E0B"/>
    <w:rsid w:val="00F110DA"/>
    <w:rsid w:val="00F12108"/>
    <w:rsid w:val="00F40B8E"/>
    <w:rsid w:val="00F61A9E"/>
    <w:rsid w:val="00F65E99"/>
    <w:rsid w:val="00F74DB4"/>
    <w:rsid w:val="00F862AD"/>
    <w:rsid w:val="00FE33E0"/>
    <w:rsid w:val="00FE3A61"/>
    <w:rsid w:val="00FE4BF2"/>
    <w:rsid w:val="00FF4548"/>
    <w:rsid w:val="00FF56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207DE25"/>
  <w14:defaultImageDpi w14:val="32767"/>
  <w15:chartTrackingRefBased/>
  <w15:docId w15:val="{3D303947-80A5-C741-8F0A-AC33C9628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2E0D07"/>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0D0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11</Words>
  <Characters>2915</Characters>
  <Application>Microsoft Office Word</Application>
  <DocSecurity>0</DocSecurity>
  <Lines>24</Lines>
  <Paragraphs>6</Paragraphs>
  <ScaleCrop>false</ScaleCrop>
  <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俊艳</dc:creator>
  <cp:keywords/>
  <dc:description/>
  <cp:lastModifiedBy>QB10708</cp:lastModifiedBy>
  <cp:revision>11</cp:revision>
  <dcterms:created xsi:type="dcterms:W3CDTF">2021-05-01T08:00:00Z</dcterms:created>
  <dcterms:modified xsi:type="dcterms:W3CDTF">2022-05-20T03:42:00Z</dcterms:modified>
</cp:coreProperties>
</file>